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0" w:type="dxa"/>
        <w:tblLook w:val="04A0" w:firstRow="1" w:lastRow="0" w:firstColumn="1" w:lastColumn="0" w:noHBand="0" w:noVBand="1"/>
      </w:tblPr>
      <w:tblGrid>
        <w:gridCol w:w="2273"/>
        <w:gridCol w:w="1800"/>
        <w:gridCol w:w="1876"/>
        <w:gridCol w:w="2131"/>
      </w:tblGrid>
      <w:tr w:rsidR="0007385F" w:rsidRPr="00AC2B39" w:rsidTr="004C084F">
        <w:trPr>
          <w:trHeight w:val="593"/>
        </w:trPr>
        <w:tc>
          <w:tcPr>
            <w:tcW w:w="80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ble S2: The list of DE-</w:t>
            </w: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iRNAs</w:t>
            </w:r>
            <w:proofErr w:type="spellEnd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and DE-mRNAs (up-regulated or down-regulated in BLCA)</w:t>
            </w:r>
          </w:p>
        </w:tc>
      </w:tr>
      <w:tr w:rsidR="0007385F" w:rsidRPr="00AC2B39" w:rsidTr="004C084F">
        <w:trPr>
          <w:trHeight w:val="285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-</w:t>
            </w: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  <w:proofErr w:type="spellEnd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dow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-mRNA(up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-</w:t>
            </w: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  <w:proofErr w:type="spellEnd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up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-mRNA(down)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00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PM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41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I3BP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43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210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N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45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RK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93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1B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95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82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GPTL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99a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30b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1A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K2N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7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XL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L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82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C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9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C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ORF2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S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C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7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D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K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Q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P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F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P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NTN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14A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KS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EC1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PZ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LGAP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M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T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TAP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S1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U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2F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YR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IF2AK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HS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VP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DR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NND5A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BP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NND5B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S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XDC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C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PT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MGB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HA3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PP4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50B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U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XDC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AA01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LN5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F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XL7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T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RMT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L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S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HL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NBP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CKSL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ZD7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M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3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L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B6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M2A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R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PR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AP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CNJ8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CNMB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SA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CTD1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B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MA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K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MB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xn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MO3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XNB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CH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M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RK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C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VE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d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MDC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R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OB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K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1A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F2C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A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IS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MA3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AP4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RT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RB3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C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M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V3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INT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AM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IA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P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IX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3C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P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X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AT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F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MR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M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GFRA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TA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K4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LIM3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ZRN3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KDCC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P1R12B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CB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RT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UNE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CH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RF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L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S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S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OJ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R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S6KA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N3P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BSPON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PR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GCA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16A4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9A9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BP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RBS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RBS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RCL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G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ON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X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SPN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XBP6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M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PO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T11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FBR2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RA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LS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CCHC24</w:t>
            </w:r>
          </w:p>
        </w:tc>
      </w:tr>
      <w:tr w:rsidR="0007385F" w:rsidRPr="00AC2B39" w:rsidTr="004C084F">
        <w:trPr>
          <w:trHeight w:val="27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FHX4</w:t>
            </w:r>
          </w:p>
        </w:tc>
      </w:tr>
      <w:tr w:rsidR="0007385F" w:rsidRPr="00AC2B39" w:rsidTr="004C084F">
        <w:trPr>
          <w:trHeight w:val="285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85F" w:rsidRPr="00AC2B39" w:rsidRDefault="0007385F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25</w:t>
            </w:r>
          </w:p>
        </w:tc>
      </w:tr>
    </w:tbl>
    <w:p w:rsidR="00CC4BCB" w:rsidRPr="0007385F" w:rsidRDefault="00CC4BCB" w:rsidP="0007385F"/>
    <w:sectPr w:rsidR="00CC4BCB" w:rsidRPr="00073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4C"/>
    <w:rsid w:val="0007385F"/>
    <w:rsid w:val="00093ACB"/>
    <w:rsid w:val="0076164C"/>
    <w:rsid w:val="00AA6936"/>
    <w:rsid w:val="00CC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2-26T15:42:00Z</dcterms:created>
  <dcterms:modified xsi:type="dcterms:W3CDTF">2022-02-26T15:43:00Z</dcterms:modified>
</cp:coreProperties>
</file>